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1F266" w14:textId="7BED015A" w:rsidR="00216DD4" w:rsidRDefault="00172506" w:rsidP="00172506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b/>
          <w:bCs/>
          <w:color w:val="000000"/>
        </w:rPr>
      </w:pPr>
      <w:r w:rsidRPr="00712152">
        <w:rPr>
          <w:b/>
          <w:bCs/>
          <w:color w:val="000000"/>
        </w:rPr>
        <w:t>Additional File 1</w:t>
      </w:r>
    </w:p>
    <w:p w14:paraId="22DCE2B7" w14:textId="518A3283" w:rsidR="00172506" w:rsidRDefault="002A1E92" w:rsidP="00172506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color w:val="000000"/>
        </w:rPr>
      </w:pPr>
      <w:r>
        <w:rPr>
          <w:b/>
          <w:bCs/>
          <w:color w:val="000000"/>
        </w:rPr>
        <w:t xml:space="preserve">Supplementary </w:t>
      </w:r>
      <w:r w:rsidR="004E008E">
        <w:rPr>
          <w:b/>
          <w:bCs/>
          <w:color w:val="000000"/>
        </w:rPr>
        <w:t>Table 1.</w:t>
      </w:r>
      <w:r w:rsidR="00172506">
        <w:rPr>
          <w:color w:val="000000"/>
        </w:rPr>
        <w:t xml:space="preserve"> Adverse events (AE) based on the onset</w:t>
      </w:r>
      <w:r w:rsidR="00216DD4">
        <w:rPr>
          <w:color w:val="000000"/>
        </w:rPr>
        <w:t>.</w:t>
      </w:r>
    </w:p>
    <w:tbl>
      <w:tblPr>
        <w:tblW w:w="9369" w:type="dxa"/>
        <w:tblLayout w:type="fixed"/>
        <w:tblLook w:val="0400" w:firstRow="0" w:lastRow="0" w:firstColumn="0" w:lastColumn="0" w:noHBand="0" w:noVBand="1"/>
      </w:tblPr>
      <w:tblGrid>
        <w:gridCol w:w="6935"/>
        <w:gridCol w:w="1239"/>
        <w:gridCol w:w="959"/>
        <w:gridCol w:w="236"/>
      </w:tblGrid>
      <w:tr w:rsidR="00172506" w14:paraId="4B140F2D" w14:textId="77777777" w:rsidTr="006E6FBA">
        <w:trPr>
          <w:gridAfter w:val="1"/>
          <w:wAfter w:w="236" w:type="dxa"/>
          <w:trHeight w:val="450"/>
        </w:trPr>
        <w:tc>
          <w:tcPr>
            <w:tcW w:w="69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EF24F50" w14:textId="77777777" w:rsidR="00172506" w:rsidRDefault="00172506" w:rsidP="00216DD4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dverse events</w:t>
            </w:r>
          </w:p>
        </w:tc>
        <w:tc>
          <w:tcPr>
            <w:tcW w:w="123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0D978D2" w14:textId="77777777" w:rsidR="00172506" w:rsidRDefault="00172506" w:rsidP="00216DD4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</w:p>
        </w:tc>
        <w:tc>
          <w:tcPr>
            <w:tcW w:w="959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1FCD214" w14:textId="77777777" w:rsidR="00172506" w:rsidRDefault="00172506" w:rsidP="00216DD4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%</w:t>
            </w:r>
          </w:p>
        </w:tc>
      </w:tr>
      <w:tr w:rsidR="00172506" w14:paraId="5DABBEED" w14:textId="77777777" w:rsidTr="006E6FBA">
        <w:trPr>
          <w:trHeight w:val="66"/>
        </w:trPr>
        <w:tc>
          <w:tcPr>
            <w:tcW w:w="69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B970262" w14:textId="77777777" w:rsidR="00172506" w:rsidRDefault="00172506" w:rsidP="000339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123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B434144" w14:textId="77777777" w:rsidR="00172506" w:rsidRDefault="00172506" w:rsidP="000339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959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E2BBB78" w14:textId="77777777" w:rsidR="00172506" w:rsidRDefault="00172506" w:rsidP="000339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3EEC5" w14:textId="77777777" w:rsidR="00172506" w:rsidRDefault="00172506" w:rsidP="00033925">
            <w:pPr>
              <w:jc w:val="center"/>
              <w:rPr>
                <w:b/>
                <w:color w:val="000000"/>
              </w:rPr>
            </w:pPr>
          </w:p>
        </w:tc>
      </w:tr>
      <w:tr w:rsidR="00172506" w14:paraId="63027E5A" w14:textId="77777777" w:rsidTr="006E6FBA">
        <w:trPr>
          <w:trHeight w:val="315"/>
        </w:trPr>
        <w:tc>
          <w:tcPr>
            <w:tcW w:w="6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0C86F41" w14:textId="77777777" w:rsidR="00172506" w:rsidRDefault="00172506" w:rsidP="00033925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30 minute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460CC55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08BA9CD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6" w:type="dxa"/>
            <w:vAlign w:val="center"/>
          </w:tcPr>
          <w:p w14:paraId="18FDFDE8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01461C86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63110" w14:textId="77777777" w:rsidR="00172506" w:rsidRDefault="00172506" w:rsidP="00033925">
            <w:pPr>
              <w:rPr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 xml:space="preserve">Solicited </w:t>
            </w:r>
            <w:r>
              <w:rPr>
                <w:b/>
                <w:color w:val="000000"/>
              </w:rPr>
              <w:t>A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52201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66F7C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6" w:type="dxa"/>
            <w:vAlign w:val="center"/>
          </w:tcPr>
          <w:p w14:paraId="4D9FA9E9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2952C919" w14:textId="77777777" w:rsidTr="006E6FBA">
        <w:trPr>
          <w:trHeight w:val="261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10217" w14:textId="77777777" w:rsidR="00172506" w:rsidRDefault="00172506" w:rsidP="00033925">
            <w:pPr>
              <w:rPr>
                <w:color w:val="000000"/>
              </w:rPr>
            </w:pPr>
            <w:r>
              <w:rPr>
                <w:color w:val="000000"/>
              </w:rPr>
              <w:t>Subjects with at least one solicited A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A1C25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6C37B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,16</w:t>
            </w:r>
          </w:p>
        </w:tc>
        <w:tc>
          <w:tcPr>
            <w:tcW w:w="236" w:type="dxa"/>
            <w:vAlign w:val="center"/>
          </w:tcPr>
          <w:p w14:paraId="79D63240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3541BD5F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983B2" w14:textId="77777777" w:rsidR="00172506" w:rsidRDefault="00172506" w:rsidP="00033925">
            <w:pPr>
              <w:rPr>
                <w:color w:val="000000"/>
              </w:rPr>
            </w:pPr>
            <w:r>
              <w:rPr>
                <w:color w:val="000000"/>
              </w:rPr>
              <w:t>The total number of solicited A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E25AB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80170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6" w:type="dxa"/>
            <w:vAlign w:val="center"/>
          </w:tcPr>
          <w:p w14:paraId="189C0A3E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79338854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ABEFA" w14:textId="77777777" w:rsidR="00172506" w:rsidRDefault="00172506" w:rsidP="00033925">
            <w:pPr>
              <w:rPr>
                <w:color w:val="000000"/>
              </w:rPr>
            </w:pPr>
            <w:r>
              <w:rPr>
                <w:color w:val="000000"/>
              </w:rPr>
              <w:t>Total number of severe solicited AE / ≥ Grade 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D5203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02B16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36" w:type="dxa"/>
            <w:vAlign w:val="center"/>
          </w:tcPr>
          <w:p w14:paraId="2891B759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095A8573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1E4CB" w14:textId="77777777" w:rsidR="00172506" w:rsidRDefault="00172506" w:rsidP="00033925">
            <w:pPr>
              <w:rPr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 xml:space="preserve">Unsolicited </w:t>
            </w:r>
            <w:r>
              <w:rPr>
                <w:b/>
                <w:color w:val="000000"/>
              </w:rPr>
              <w:t>A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31756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3250B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6" w:type="dxa"/>
            <w:vAlign w:val="center"/>
          </w:tcPr>
          <w:p w14:paraId="5D00F8ED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18877DD4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E4F16" w14:textId="77777777" w:rsidR="00172506" w:rsidRDefault="00172506" w:rsidP="00033925">
            <w:pPr>
              <w:rPr>
                <w:color w:val="000000"/>
              </w:rPr>
            </w:pPr>
            <w:r>
              <w:rPr>
                <w:color w:val="000000"/>
              </w:rPr>
              <w:t>Subjects with at least one unsolicited A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CF5AE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9E342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36" w:type="dxa"/>
            <w:vAlign w:val="center"/>
          </w:tcPr>
          <w:p w14:paraId="3AB04D05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59B5728B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2ECA8" w14:textId="77777777" w:rsidR="00172506" w:rsidRDefault="00172506" w:rsidP="00033925">
            <w:pPr>
              <w:rPr>
                <w:color w:val="000000"/>
              </w:rPr>
            </w:pPr>
            <w:r>
              <w:rPr>
                <w:color w:val="000000"/>
              </w:rPr>
              <w:t>The total number of unsolicited A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DBD2E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F4083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36" w:type="dxa"/>
            <w:vAlign w:val="center"/>
          </w:tcPr>
          <w:p w14:paraId="695AC145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367421E8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82FB7" w14:textId="77777777" w:rsidR="00172506" w:rsidRDefault="00172506" w:rsidP="00033925">
            <w:pPr>
              <w:rPr>
                <w:color w:val="000000"/>
              </w:rPr>
            </w:pPr>
            <w:r>
              <w:rPr>
                <w:color w:val="000000"/>
              </w:rPr>
              <w:t>Total number of severe unsolicited AE / ≥ Grade 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B4490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23449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36" w:type="dxa"/>
            <w:vAlign w:val="center"/>
          </w:tcPr>
          <w:p w14:paraId="69ECA49E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36DD3B27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59953" w14:textId="77777777" w:rsidR="00172506" w:rsidRDefault="00172506" w:rsidP="00033925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erious A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7C90A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84DD7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6" w:type="dxa"/>
            <w:vAlign w:val="center"/>
          </w:tcPr>
          <w:p w14:paraId="581EF657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502F4F7A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0330EF3" w14:textId="77777777" w:rsidR="00172506" w:rsidRDefault="00172506" w:rsidP="00033925">
            <w:pPr>
              <w:rPr>
                <w:color w:val="000000"/>
              </w:rPr>
            </w:pPr>
            <w:r>
              <w:rPr>
                <w:color w:val="000000"/>
              </w:rPr>
              <w:t>Subjects with at least one serious AE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1D15A91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78C41CB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6" w:type="dxa"/>
            <w:vAlign w:val="center"/>
          </w:tcPr>
          <w:p w14:paraId="5AC4EFC5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3C6A95E0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DEB054" w14:textId="77777777" w:rsidR="00172506" w:rsidRDefault="00172506" w:rsidP="00033925">
            <w:pPr>
              <w:rPr>
                <w:color w:val="000000"/>
              </w:rPr>
            </w:pPr>
            <w:r>
              <w:rPr>
                <w:color w:val="000000"/>
              </w:rPr>
              <w:t>The total amount of serious A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1F7E1B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358164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4B199EA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487CEDA5" w14:textId="77777777" w:rsidTr="006E6FBA">
        <w:trPr>
          <w:trHeight w:val="315"/>
        </w:trPr>
        <w:tc>
          <w:tcPr>
            <w:tcW w:w="693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BAB81D9" w14:textId="77777777" w:rsidR="00172506" w:rsidRDefault="00172506" w:rsidP="00033925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ay 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DA1389A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D052C75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A876D67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24FC07C7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5BBFD" w14:textId="77777777" w:rsidR="00172506" w:rsidRDefault="00172506" w:rsidP="00033925">
            <w:pPr>
              <w:rPr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 xml:space="preserve">Solicited </w:t>
            </w:r>
            <w:r>
              <w:rPr>
                <w:b/>
                <w:color w:val="000000"/>
              </w:rPr>
              <w:t>A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9CC14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6D5C9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6" w:type="dxa"/>
            <w:vAlign w:val="center"/>
          </w:tcPr>
          <w:p w14:paraId="1614548B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27A3ADA8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3285E" w14:textId="77777777" w:rsidR="00172506" w:rsidRDefault="00172506" w:rsidP="00033925">
            <w:pPr>
              <w:rPr>
                <w:color w:val="000000"/>
              </w:rPr>
            </w:pPr>
            <w:r>
              <w:rPr>
                <w:color w:val="000000"/>
              </w:rPr>
              <w:t>Subjects with at least one solicited A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09E81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D742F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236" w:type="dxa"/>
            <w:vAlign w:val="center"/>
          </w:tcPr>
          <w:p w14:paraId="1B5F0731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1A0DC38C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9CB1D" w14:textId="77777777" w:rsidR="00172506" w:rsidRDefault="00172506" w:rsidP="00033925">
            <w:pPr>
              <w:rPr>
                <w:color w:val="000000"/>
              </w:rPr>
            </w:pPr>
            <w:r>
              <w:rPr>
                <w:color w:val="000000"/>
              </w:rPr>
              <w:t>The total number of solicited A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20382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D6241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6" w:type="dxa"/>
            <w:vAlign w:val="center"/>
          </w:tcPr>
          <w:p w14:paraId="76BF0AC9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355F7B9D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39586" w14:textId="77777777" w:rsidR="00172506" w:rsidRDefault="00172506" w:rsidP="00033925">
            <w:pPr>
              <w:rPr>
                <w:color w:val="000000"/>
              </w:rPr>
            </w:pPr>
            <w:r>
              <w:rPr>
                <w:color w:val="000000"/>
              </w:rPr>
              <w:t>Total number of severe solicited AE / ≥ Grade 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BE9FC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C13C8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36" w:type="dxa"/>
            <w:vAlign w:val="center"/>
          </w:tcPr>
          <w:p w14:paraId="5DFFB213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1A78065C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6016A" w14:textId="77777777" w:rsidR="00172506" w:rsidRDefault="00172506" w:rsidP="00033925">
            <w:pPr>
              <w:rPr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 xml:space="preserve">Unsolicited </w:t>
            </w:r>
            <w:r>
              <w:rPr>
                <w:b/>
                <w:color w:val="000000"/>
              </w:rPr>
              <w:t>A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10F03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98EDB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6" w:type="dxa"/>
            <w:vAlign w:val="center"/>
          </w:tcPr>
          <w:p w14:paraId="031A13D8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33C01B9F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8B671" w14:textId="77777777" w:rsidR="00172506" w:rsidRDefault="00172506" w:rsidP="00033925">
            <w:pPr>
              <w:rPr>
                <w:color w:val="000000"/>
              </w:rPr>
            </w:pPr>
            <w:r>
              <w:rPr>
                <w:color w:val="000000"/>
              </w:rPr>
              <w:t>Subjects with at least one unsolicited A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BCE50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6B4EB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36" w:type="dxa"/>
            <w:vAlign w:val="center"/>
          </w:tcPr>
          <w:p w14:paraId="29977DC1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3DD198ED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079AD" w14:textId="77777777" w:rsidR="00172506" w:rsidRDefault="00172506" w:rsidP="00033925">
            <w:pPr>
              <w:rPr>
                <w:color w:val="000000"/>
              </w:rPr>
            </w:pPr>
            <w:r>
              <w:rPr>
                <w:color w:val="000000"/>
              </w:rPr>
              <w:t>The total number of unsolicited A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8D6AA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FF220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36" w:type="dxa"/>
            <w:vAlign w:val="center"/>
          </w:tcPr>
          <w:p w14:paraId="3D88A292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19382242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4866E" w14:textId="77777777" w:rsidR="00172506" w:rsidRDefault="00172506" w:rsidP="00033925">
            <w:pPr>
              <w:rPr>
                <w:color w:val="000000"/>
              </w:rPr>
            </w:pPr>
            <w:r>
              <w:rPr>
                <w:color w:val="000000"/>
              </w:rPr>
              <w:t>Total number of severe unsolicited AE / ≥ Grade 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5E4A1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0D6F2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36" w:type="dxa"/>
            <w:vAlign w:val="center"/>
          </w:tcPr>
          <w:p w14:paraId="75E2CF50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2957B474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6EA90" w14:textId="77777777" w:rsidR="00172506" w:rsidRDefault="00172506" w:rsidP="00033925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erious A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14CB5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8B703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6" w:type="dxa"/>
            <w:vAlign w:val="center"/>
          </w:tcPr>
          <w:p w14:paraId="05A1C037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2C5D9EA8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4B2A201" w14:textId="77777777" w:rsidR="00172506" w:rsidRDefault="00172506" w:rsidP="00033925">
            <w:pPr>
              <w:rPr>
                <w:color w:val="000000"/>
              </w:rPr>
            </w:pPr>
            <w:r>
              <w:rPr>
                <w:color w:val="000000"/>
              </w:rPr>
              <w:t>Subjects with at least one serious AE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3FDCE5C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AE2A2FE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6" w:type="dxa"/>
            <w:vAlign w:val="center"/>
          </w:tcPr>
          <w:p w14:paraId="1393E8FB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0BE5DDBE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494D1A" w14:textId="77777777" w:rsidR="00172506" w:rsidRDefault="00172506" w:rsidP="00033925">
            <w:pPr>
              <w:rPr>
                <w:color w:val="000000"/>
              </w:rPr>
            </w:pPr>
            <w:r>
              <w:rPr>
                <w:color w:val="000000"/>
              </w:rPr>
              <w:t>The total amount of serious A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1FE431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820E7A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3C7266FD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2E173392" w14:textId="77777777" w:rsidTr="006E6FBA">
        <w:trPr>
          <w:trHeight w:val="315"/>
        </w:trPr>
        <w:tc>
          <w:tcPr>
            <w:tcW w:w="693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5689CB5" w14:textId="77777777" w:rsidR="00172506" w:rsidRDefault="00172506" w:rsidP="00033925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ay 2 – day 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950B5DA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85D4DD4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E7F8B7D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3CB5AA63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236F0" w14:textId="77777777" w:rsidR="00172506" w:rsidRDefault="00172506" w:rsidP="00033925">
            <w:pPr>
              <w:rPr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 xml:space="preserve">Solicited </w:t>
            </w:r>
            <w:r>
              <w:rPr>
                <w:b/>
                <w:color w:val="000000"/>
              </w:rPr>
              <w:t>A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2794A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3FF7F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6" w:type="dxa"/>
            <w:vAlign w:val="center"/>
          </w:tcPr>
          <w:p w14:paraId="083D8F78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131B3A49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66FDC" w14:textId="77777777" w:rsidR="00172506" w:rsidRDefault="00172506" w:rsidP="00033925">
            <w:pPr>
              <w:rPr>
                <w:color w:val="000000"/>
              </w:rPr>
            </w:pPr>
            <w:r>
              <w:rPr>
                <w:color w:val="000000"/>
              </w:rPr>
              <w:t>Subjects with at least one solicited A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E00DF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43C75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,58</w:t>
            </w:r>
          </w:p>
        </w:tc>
        <w:tc>
          <w:tcPr>
            <w:tcW w:w="236" w:type="dxa"/>
            <w:vAlign w:val="center"/>
          </w:tcPr>
          <w:p w14:paraId="1FD03F5B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43ED71FA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7CD27" w14:textId="77777777" w:rsidR="00172506" w:rsidRDefault="00172506" w:rsidP="00033925">
            <w:pPr>
              <w:rPr>
                <w:color w:val="000000"/>
              </w:rPr>
            </w:pPr>
            <w:r>
              <w:rPr>
                <w:color w:val="000000"/>
              </w:rPr>
              <w:t>The total number of solicited A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60158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E854D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6" w:type="dxa"/>
            <w:vAlign w:val="center"/>
          </w:tcPr>
          <w:p w14:paraId="3D9CD03C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732AAC11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A580B" w14:textId="77777777" w:rsidR="00172506" w:rsidRDefault="00172506" w:rsidP="00033925">
            <w:pPr>
              <w:rPr>
                <w:color w:val="000000"/>
              </w:rPr>
            </w:pPr>
            <w:r>
              <w:rPr>
                <w:color w:val="000000"/>
              </w:rPr>
              <w:t>Total number of severe solicited AE / ≥ Grade 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057C4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3D5C3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,88</w:t>
            </w:r>
          </w:p>
        </w:tc>
        <w:tc>
          <w:tcPr>
            <w:tcW w:w="236" w:type="dxa"/>
            <w:vAlign w:val="center"/>
          </w:tcPr>
          <w:p w14:paraId="3A6C98B2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0A3ECEEA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80C59" w14:textId="77777777" w:rsidR="00172506" w:rsidRDefault="00172506" w:rsidP="00033925">
            <w:pPr>
              <w:rPr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 xml:space="preserve">Unsolicited </w:t>
            </w:r>
            <w:r>
              <w:rPr>
                <w:b/>
                <w:color w:val="000000"/>
              </w:rPr>
              <w:t>A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E9C0F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5AA3D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6" w:type="dxa"/>
            <w:vAlign w:val="center"/>
          </w:tcPr>
          <w:p w14:paraId="22F0C83F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195E55ED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49910" w14:textId="77777777" w:rsidR="00172506" w:rsidRDefault="00172506" w:rsidP="00033925">
            <w:pPr>
              <w:rPr>
                <w:color w:val="000000"/>
              </w:rPr>
            </w:pPr>
            <w:r>
              <w:rPr>
                <w:color w:val="000000"/>
              </w:rPr>
              <w:t>Subjects with at least one unsolicited A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0BB2D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9884F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,63</w:t>
            </w:r>
          </w:p>
        </w:tc>
        <w:tc>
          <w:tcPr>
            <w:tcW w:w="236" w:type="dxa"/>
            <w:vAlign w:val="center"/>
          </w:tcPr>
          <w:p w14:paraId="154F2C2C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336B3631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31294" w14:textId="77777777" w:rsidR="00172506" w:rsidRDefault="00172506" w:rsidP="00033925">
            <w:pPr>
              <w:rPr>
                <w:color w:val="000000"/>
              </w:rPr>
            </w:pPr>
            <w:r>
              <w:rPr>
                <w:color w:val="000000"/>
              </w:rPr>
              <w:t>The total number of unsolicited A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C9B6C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34809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6" w:type="dxa"/>
            <w:vAlign w:val="center"/>
          </w:tcPr>
          <w:p w14:paraId="7E0F7E3F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1E8A8DCB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AC0A8" w14:textId="77777777" w:rsidR="00172506" w:rsidRDefault="00172506" w:rsidP="00033925">
            <w:pPr>
              <w:rPr>
                <w:color w:val="000000"/>
              </w:rPr>
            </w:pPr>
            <w:r>
              <w:rPr>
                <w:color w:val="000000"/>
              </w:rPr>
              <w:t>Total number of severe unsolicited AE / ≥ Grade 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DB21E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6EE81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236" w:type="dxa"/>
            <w:vAlign w:val="center"/>
          </w:tcPr>
          <w:p w14:paraId="0828C141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2D0358AC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E5A8B" w14:textId="77777777" w:rsidR="00172506" w:rsidRDefault="00172506" w:rsidP="00033925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erious A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4705E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7B93D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6" w:type="dxa"/>
            <w:vAlign w:val="center"/>
          </w:tcPr>
          <w:p w14:paraId="2A7A3300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1A320340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46D97DF" w14:textId="77777777" w:rsidR="00172506" w:rsidRDefault="00172506" w:rsidP="00033925">
            <w:pPr>
              <w:rPr>
                <w:color w:val="000000"/>
              </w:rPr>
            </w:pPr>
            <w:r>
              <w:rPr>
                <w:color w:val="000000"/>
              </w:rPr>
              <w:t>Subjects with at least one serious AE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B683A9A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89CF1B2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6" w:type="dxa"/>
            <w:vAlign w:val="center"/>
          </w:tcPr>
          <w:p w14:paraId="17F12C02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1BD389F6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D12B7E" w14:textId="77777777" w:rsidR="00172506" w:rsidRDefault="00172506" w:rsidP="00033925">
            <w:pPr>
              <w:rPr>
                <w:color w:val="000000"/>
              </w:rPr>
            </w:pPr>
            <w:r>
              <w:rPr>
                <w:color w:val="000000"/>
              </w:rPr>
              <w:t>The total amount of serious A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7E72BD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04A111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79A3CBEF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7DC07228" w14:textId="77777777" w:rsidTr="006E6FBA">
        <w:trPr>
          <w:trHeight w:val="315"/>
        </w:trPr>
        <w:tc>
          <w:tcPr>
            <w:tcW w:w="693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F60823B" w14:textId="77777777" w:rsidR="00172506" w:rsidRDefault="00172506" w:rsidP="00033925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ay 8 – day 1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470F085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BC7E50D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EAAE92D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3EDCA03D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870D3" w14:textId="77777777" w:rsidR="00172506" w:rsidRDefault="00172506" w:rsidP="00033925">
            <w:pPr>
              <w:rPr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 xml:space="preserve">Solicited </w:t>
            </w:r>
            <w:r>
              <w:rPr>
                <w:b/>
                <w:color w:val="000000"/>
              </w:rPr>
              <w:t>A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D3814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D208C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6" w:type="dxa"/>
            <w:vAlign w:val="center"/>
          </w:tcPr>
          <w:p w14:paraId="23F66710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31F4419E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C0C51" w14:textId="77777777" w:rsidR="00172506" w:rsidRDefault="00172506" w:rsidP="00033925">
            <w:pPr>
              <w:rPr>
                <w:color w:val="000000"/>
              </w:rPr>
            </w:pPr>
            <w:r>
              <w:rPr>
                <w:color w:val="000000"/>
              </w:rPr>
              <w:t>Subjects with at least one solicited A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15631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47CAE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36" w:type="dxa"/>
            <w:vAlign w:val="center"/>
          </w:tcPr>
          <w:p w14:paraId="722FE1BF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107BCA26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60D2A" w14:textId="77777777" w:rsidR="00172506" w:rsidRDefault="00172506" w:rsidP="00033925">
            <w:pPr>
              <w:rPr>
                <w:color w:val="000000"/>
              </w:rPr>
            </w:pPr>
            <w:r>
              <w:rPr>
                <w:color w:val="000000"/>
              </w:rPr>
              <w:t>The total number of solicited A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3B1A9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3A372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36" w:type="dxa"/>
            <w:vAlign w:val="center"/>
          </w:tcPr>
          <w:p w14:paraId="71923157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3FC02DF9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6CAE0" w14:textId="77777777" w:rsidR="00172506" w:rsidRDefault="00172506" w:rsidP="00033925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Total number of severe solicited AE / ≥ Grade 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1E09F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3074E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36" w:type="dxa"/>
            <w:vAlign w:val="center"/>
          </w:tcPr>
          <w:p w14:paraId="38AC297B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2D33D33E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07E93" w14:textId="77777777" w:rsidR="00172506" w:rsidRDefault="00172506" w:rsidP="00033925">
            <w:pPr>
              <w:rPr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 xml:space="preserve">Unsolicited </w:t>
            </w:r>
            <w:r>
              <w:rPr>
                <w:b/>
                <w:color w:val="000000"/>
              </w:rPr>
              <w:t>A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4B46D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AB070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6" w:type="dxa"/>
            <w:vAlign w:val="center"/>
          </w:tcPr>
          <w:p w14:paraId="2A0F6F76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2099BF25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BAF0A" w14:textId="77777777" w:rsidR="00172506" w:rsidRDefault="00172506" w:rsidP="00033925">
            <w:pPr>
              <w:rPr>
                <w:color w:val="000000"/>
              </w:rPr>
            </w:pPr>
            <w:r>
              <w:rPr>
                <w:color w:val="000000"/>
              </w:rPr>
              <w:t>Subjects with at least one unsolicited A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6F157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58739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,89</w:t>
            </w:r>
          </w:p>
        </w:tc>
        <w:tc>
          <w:tcPr>
            <w:tcW w:w="236" w:type="dxa"/>
            <w:vAlign w:val="center"/>
          </w:tcPr>
          <w:p w14:paraId="41316FC5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2942ED62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6BB78" w14:textId="77777777" w:rsidR="00172506" w:rsidRDefault="00172506" w:rsidP="00033925">
            <w:pPr>
              <w:rPr>
                <w:color w:val="000000"/>
              </w:rPr>
            </w:pPr>
            <w:r>
              <w:rPr>
                <w:color w:val="000000"/>
              </w:rPr>
              <w:t>The total number of unsolicited A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2B9F1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43A1A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6" w:type="dxa"/>
            <w:vAlign w:val="center"/>
          </w:tcPr>
          <w:p w14:paraId="3C65D255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6DDF4A89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98EAA" w14:textId="77777777" w:rsidR="00172506" w:rsidRDefault="00172506" w:rsidP="00033925">
            <w:pPr>
              <w:rPr>
                <w:color w:val="000000"/>
              </w:rPr>
            </w:pPr>
            <w:r>
              <w:rPr>
                <w:color w:val="000000"/>
              </w:rPr>
              <w:t>Total number of severe unsolicited AE / ≥ Grade 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2BCDE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45176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36" w:type="dxa"/>
            <w:vAlign w:val="center"/>
          </w:tcPr>
          <w:p w14:paraId="4B85FA47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211E80C0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B5452" w14:textId="77777777" w:rsidR="00172506" w:rsidRDefault="00172506" w:rsidP="00033925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erious A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E8CA7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6CBB8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36" w:type="dxa"/>
            <w:vAlign w:val="center"/>
          </w:tcPr>
          <w:p w14:paraId="3BC21EA5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4317E176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E134D" w14:textId="77777777" w:rsidR="00172506" w:rsidRDefault="00172506" w:rsidP="00033925">
            <w:pPr>
              <w:rPr>
                <w:color w:val="000000"/>
              </w:rPr>
            </w:pPr>
            <w:r>
              <w:rPr>
                <w:color w:val="000000"/>
              </w:rPr>
              <w:t>Subjects with at least one serious A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74ABD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AFF5D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36" w:type="dxa"/>
            <w:vAlign w:val="center"/>
          </w:tcPr>
          <w:p w14:paraId="32A3704C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  <w:tr w:rsidR="00172506" w14:paraId="490B16E4" w14:textId="77777777" w:rsidTr="006E6FBA">
        <w:trPr>
          <w:trHeight w:val="300"/>
        </w:trPr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DD8FC3" w14:textId="77777777" w:rsidR="00172506" w:rsidRDefault="00172506" w:rsidP="00033925">
            <w:pPr>
              <w:rPr>
                <w:color w:val="000000"/>
              </w:rPr>
            </w:pPr>
            <w:r>
              <w:rPr>
                <w:color w:val="000000"/>
              </w:rPr>
              <w:t>The total amount of serious A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E11124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5B8219" w14:textId="77777777" w:rsidR="00172506" w:rsidRDefault="00172506" w:rsidP="000339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19AC1D7" w14:textId="77777777" w:rsidR="00172506" w:rsidRDefault="00172506" w:rsidP="00033925">
            <w:pPr>
              <w:rPr>
                <w:sz w:val="20"/>
                <w:szCs w:val="20"/>
              </w:rPr>
            </w:pPr>
          </w:p>
        </w:tc>
      </w:tr>
    </w:tbl>
    <w:p w14:paraId="2C9B6EA1" w14:textId="3D450F2E" w:rsidR="00995ACA" w:rsidRPr="00712152" w:rsidRDefault="00712152">
      <w:pPr>
        <w:rPr>
          <w:sz w:val="22"/>
          <w:szCs w:val="22"/>
        </w:rPr>
      </w:pPr>
      <w:r w:rsidRPr="00712152">
        <w:rPr>
          <w:i/>
          <w:iCs/>
          <w:sz w:val="22"/>
          <w:szCs w:val="22"/>
        </w:rPr>
        <w:t xml:space="preserve">AE </w:t>
      </w:r>
      <w:r w:rsidRPr="00712152">
        <w:rPr>
          <w:sz w:val="22"/>
          <w:szCs w:val="22"/>
        </w:rPr>
        <w:t>adverse event</w:t>
      </w:r>
      <w:r w:rsidR="006E6FBA">
        <w:rPr>
          <w:sz w:val="22"/>
          <w:szCs w:val="22"/>
        </w:rPr>
        <w:t>s</w:t>
      </w:r>
    </w:p>
    <w:sectPr w:rsidR="00995ACA" w:rsidRPr="007121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506"/>
    <w:rsid w:val="00040E04"/>
    <w:rsid w:val="000B270A"/>
    <w:rsid w:val="00172506"/>
    <w:rsid w:val="00216DD4"/>
    <w:rsid w:val="002A1E92"/>
    <w:rsid w:val="004E008E"/>
    <w:rsid w:val="006E6FBA"/>
    <w:rsid w:val="00712152"/>
    <w:rsid w:val="00995ACA"/>
    <w:rsid w:val="00F21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22D558"/>
  <w15:chartTrackingRefBased/>
  <w15:docId w15:val="{150DBFF8-7698-40A7-A031-65F626A64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5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7</Words>
  <Characters>1619</Characters>
  <Application>Microsoft Office Word</Application>
  <DocSecurity>0</DocSecurity>
  <Lines>49</Lines>
  <Paragraphs>27</Paragraphs>
  <ScaleCrop>false</ScaleCrop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Wynne Wijaya</cp:lastModifiedBy>
  <cp:revision>6</cp:revision>
  <dcterms:created xsi:type="dcterms:W3CDTF">2023-01-24T13:03:00Z</dcterms:created>
  <dcterms:modified xsi:type="dcterms:W3CDTF">2023-01-31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d92df9-a1d1-45bc-bc33-bded5587f36e</vt:lpwstr>
  </property>
</Properties>
</file>